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94A4D" w14:textId="12AC7B24" w:rsidR="005A3EC6" w:rsidRPr="005A3EC6" w:rsidRDefault="005A3EC6" w:rsidP="005A3EC6">
      <w:pPr>
        <w:pStyle w:val="Heading1"/>
        <w:rPr>
          <w:rFonts w:cs="Arial"/>
          <w:b/>
        </w:rPr>
      </w:pPr>
      <w:bookmarkStart w:id="0" w:name="_Toc150940574"/>
      <w:r>
        <w:rPr>
          <w:rFonts w:cs="Arial"/>
        </w:rPr>
        <w:t xml:space="preserve">S1 </w:t>
      </w:r>
      <w:r w:rsidRPr="004A6CD5">
        <w:rPr>
          <w:rFonts w:cs="Arial"/>
        </w:rPr>
        <w:t>Table: Propensity Score Descrip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A3EC6" w:rsidRPr="004A6CD5" w14:paraId="1C5A822E" w14:textId="77777777" w:rsidTr="005576C0">
        <w:tc>
          <w:tcPr>
            <w:tcW w:w="4675" w:type="dxa"/>
          </w:tcPr>
          <w:p w14:paraId="7844376C" w14:textId="77777777" w:rsidR="005A3EC6" w:rsidRPr="004A6CD5" w:rsidRDefault="005A3EC6" w:rsidP="005576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CD5">
              <w:rPr>
                <w:rFonts w:ascii="Arial" w:hAnsi="Arial" w:cs="Arial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4675" w:type="dxa"/>
          </w:tcPr>
          <w:p w14:paraId="6C0F2710" w14:textId="77777777" w:rsidR="005A3EC6" w:rsidRPr="004A6CD5" w:rsidRDefault="005A3EC6" w:rsidP="005576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6CD5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5A3EC6" w:rsidRPr="004A6CD5" w14:paraId="3BF71D79" w14:textId="77777777" w:rsidTr="005576C0">
        <w:tc>
          <w:tcPr>
            <w:tcW w:w="4675" w:type="dxa"/>
          </w:tcPr>
          <w:p w14:paraId="5740F1CE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675" w:type="dxa"/>
          </w:tcPr>
          <w:p w14:paraId="71895688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3CC9926C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1C030C2F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5A3EC6" w:rsidRPr="004A6CD5" w14:paraId="33F1760A" w14:textId="77777777" w:rsidTr="005576C0">
        <w:tc>
          <w:tcPr>
            <w:tcW w:w="4675" w:type="dxa"/>
          </w:tcPr>
          <w:p w14:paraId="12327FDB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4675" w:type="dxa"/>
          </w:tcPr>
          <w:p w14:paraId="365FA051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African American</w:t>
            </w:r>
          </w:p>
          <w:p w14:paraId="0D962044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Asian</w:t>
            </w:r>
          </w:p>
          <w:p w14:paraId="53608633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Caucasian</w:t>
            </w:r>
          </w:p>
          <w:p w14:paraId="390946E4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Other/Unknown</w:t>
            </w:r>
          </w:p>
        </w:tc>
      </w:tr>
      <w:tr w:rsidR="005A3EC6" w:rsidRPr="004A6CD5" w14:paraId="594C741A" w14:textId="77777777" w:rsidTr="005576C0">
        <w:tc>
          <w:tcPr>
            <w:tcW w:w="4675" w:type="dxa"/>
          </w:tcPr>
          <w:p w14:paraId="514A35F9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4675" w:type="dxa"/>
          </w:tcPr>
          <w:p w14:paraId="27057138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Hispanic</w:t>
            </w:r>
          </w:p>
          <w:p w14:paraId="16D52A11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Not Hispanic</w:t>
            </w:r>
          </w:p>
          <w:p w14:paraId="0ABB94E9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5A3EC6" w:rsidRPr="004A6CD5" w14:paraId="3EBD1166" w14:textId="77777777" w:rsidTr="005576C0">
        <w:tc>
          <w:tcPr>
            <w:tcW w:w="4675" w:type="dxa"/>
          </w:tcPr>
          <w:p w14:paraId="650EF1E5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Insurance payor</w:t>
            </w:r>
          </w:p>
        </w:tc>
        <w:tc>
          <w:tcPr>
            <w:tcW w:w="4675" w:type="dxa"/>
          </w:tcPr>
          <w:p w14:paraId="0962BFFA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Commercial</w:t>
            </w:r>
          </w:p>
          <w:p w14:paraId="2C6B8EDF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Medicare</w:t>
            </w:r>
          </w:p>
          <w:p w14:paraId="3554CB91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Medicaid</w:t>
            </w:r>
          </w:p>
          <w:p w14:paraId="11124941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Other payor type</w:t>
            </w:r>
          </w:p>
          <w:p w14:paraId="0590F259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Uninsured</w:t>
            </w:r>
          </w:p>
          <w:p w14:paraId="24ADE87F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iCs/>
                <w:sz w:val="20"/>
                <w:szCs w:val="20"/>
              </w:rPr>
              <w:t>Unknown</w:t>
            </w:r>
          </w:p>
        </w:tc>
      </w:tr>
      <w:tr w:rsidR="005A3EC6" w:rsidRPr="004A6CD5" w14:paraId="6FF19B0C" w14:textId="77777777" w:rsidTr="005576C0">
        <w:tc>
          <w:tcPr>
            <w:tcW w:w="4675" w:type="dxa"/>
          </w:tcPr>
          <w:p w14:paraId="765157E8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Overweight or obesity</w:t>
            </w:r>
          </w:p>
        </w:tc>
        <w:tc>
          <w:tcPr>
            <w:tcW w:w="4675" w:type="dxa"/>
          </w:tcPr>
          <w:p w14:paraId="29A66807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 xml:space="preserve">Any measurement in electronic health record indicating body mass index </w:t>
            </w:r>
            <w:r w:rsidRPr="004A6CD5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4A6CD5">
              <w:rPr>
                <w:rFonts w:ascii="Arial" w:hAnsi="Arial" w:cs="Arial"/>
                <w:sz w:val="20"/>
                <w:szCs w:val="20"/>
              </w:rPr>
              <w:t xml:space="preserve"> 25 kg/m</w:t>
            </w:r>
            <w:r w:rsidRPr="004A6CD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5A3EC6" w:rsidRPr="004A6CD5" w14:paraId="1E1D07F8" w14:textId="77777777" w:rsidTr="005576C0">
        <w:tc>
          <w:tcPr>
            <w:tcW w:w="4675" w:type="dxa"/>
          </w:tcPr>
          <w:p w14:paraId="22D618A4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History of smoking</w:t>
            </w:r>
          </w:p>
        </w:tc>
        <w:tc>
          <w:tcPr>
            <w:tcW w:w="4675" w:type="dxa"/>
          </w:tcPr>
          <w:p w14:paraId="0A7C1A08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ICD-10-CM F17.X (Nicotine dependence)</w:t>
            </w:r>
          </w:p>
          <w:p w14:paraId="55FF5F33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ICD-10-CM O99.33X (Tobacco use disorder complicating pregnancy, childbirth, and the puerperium)</w:t>
            </w:r>
          </w:p>
          <w:p w14:paraId="40F40D81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6CD5">
              <w:rPr>
                <w:rFonts w:ascii="Arial" w:hAnsi="Arial" w:cs="Arial"/>
                <w:sz w:val="20"/>
                <w:szCs w:val="20"/>
              </w:rPr>
              <w:t>obs_type</w:t>
            </w:r>
            <w:proofErr w:type="spellEnd"/>
            <w:r w:rsidRPr="004A6CD5">
              <w:rPr>
                <w:rFonts w:ascii="Arial" w:hAnsi="Arial" w:cs="Arial"/>
                <w:sz w:val="20"/>
                <w:szCs w:val="20"/>
              </w:rPr>
              <w:t>=SMOKE</w:t>
            </w:r>
          </w:p>
          <w:p w14:paraId="6DB6EFDE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>Smoking cessation consultation</w:t>
            </w:r>
          </w:p>
        </w:tc>
      </w:tr>
      <w:tr w:rsidR="005A3EC6" w:rsidRPr="004A6CD5" w14:paraId="3B2301C3" w14:textId="77777777" w:rsidTr="005576C0">
        <w:tc>
          <w:tcPr>
            <w:tcW w:w="4675" w:type="dxa"/>
          </w:tcPr>
          <w:p w14:paraId="5AC7735C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6CD5">
              <w:rPr>
                <w:rFonts w:ascii="Arial" w:hAnsi="Arial" w:cs="Arial"/>
                <w:sz w:val="20"/>
                <w:szCs w:val="20"/>
              </w:rPr>
              <w:t>Charlson-Deyo</w:t>
            </w:r>
            <w:proofErr w:type="spellEnd"/>
            <w:r w:rsidRPr="004A6CD5">
              <w:rPr>
                <w:rFonts w:ascii="Arial" w:hAnsi="Arial" w:cs="Arial"/>
                <w:sz w:val="20"/>
                <w:szCs w:val="20"/>
              </w:rPr>
              <w:t xml:space="preserve"> Comorbidity Index</w:t>
            </w:r>
          </w:p>
        </w:tc>
        <w:tc>
          <w:tcPr>
            <w:tcW w:w="4675" w:type="dxa"/>
          </w:tcPr>
          <w:p w14:paraId="30A16817" w14:textId="77777777" w:rsidR="005A3EC6" w:rsidRPr="004A6CD5" w:rsidRDefault="005A3EC6" w:rsidP="005576C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A6CD5">
              <w:rPr>
                <w:rFonts w:ascii="Arial" w:hAnsi="Arial" w:cs="Arial"/>
                <w:sz w:val="20"/>
                <w:szCs w:val="20"/>
              </w:rPr>
              <w:t xml:space="preserve">Using </w:t>
            </w:r>
            <w:proofErr w:type="spellStart"/>
            <w:r w:rsidRPr="004A6CD5">
              <w:rPr>
                <w:rFonts w:ascii="Arial" w:hAnsi="Arial" w:cs="Arial"/>
                <w:sz w:val="20"/>
                <w:szCs w:val="20"/>
              </w:rPr>
              <w:t>Deyo’s</w:t>
            </w:r>
            <w:proofErr w:type="spellEnd"/>
            <w:r w:rsidRPr="004A6CD5">
              <w:rPr>
                <w:rFonts w:ascii="Arial" w:hAnsi="Arial" w:cs="Arial"/>
                <w:sz w:val="20"/>
                <w:szCs w:val="20"/>
              </w:rPr>
              <w:t xml:space="preserve"> weights and Quan (2005) algorithm to identify codes in ICD-10-CM data</w:t>
            </w:r>
          </w:p>
        </w:tc>
      </w:tr>
    </w:tbl>
    <w:p w14:paraId="490773A6" w14:textId="77777777" w:rsidR="005A3EC6" w:rsidRPr="004A6CD5" w:rsidRDefault="005A3EC6" w:rsidP="005A3EC6">
      <w:pPr>
        <w:rPr>
          <w:rFonts w:ascii="Arial" w:hAnsi="Arial" w:cs="Arial"/>
        </w:rPr>
      </w:pPr>
    </w:p>
    <w:p w14:paraId="3DEC9107" w14:textId="77777777" w:rsidR="005A3EC6" w:rsidRPr="004A6CD5" w:rsidRDefault="005A3EC6" w:rsidP="005A3EC6">
      <w:pPr>
        <w:rPr>
          <w:rFonts w:ascii="Arial" w:hAnsi="Arial" w:cs="Arial"/>
        </w:rPr>
      </w:pPr>
      <w:r w:rsidRPr="004A6CD5">
        <w:rPr>
          <w:rFonts w:ascii="Arial" w:hAnsi="Arial" w:cs="Arial"/>
        </w:rPr>
        <w:t xml:space="preserve">We performed 3:1 nearest neighbor matching, with a caliper of 0.1 standard deviations of the propensity score for matches with additional forced matches on calendar month of encounter and age (within 1 year).  </w:t>
      </w:r>
    </w:p>
    <w:p w14:paraId="2F07B58C" w14:textId="6B0F3E91" w:rsidR="006823F7" w:rsidRPr="005A3EC6" w:rsidRDefault="005F524A" w:rsidP="005A3EC6">
      <w:r w:rsidRPr="005A3EC6">
        <w:t xml:space="preserve"> </w:t>
      </w:r>
    </w:p>
    <w:sectPr w:rsidR="006823F7" w:rsidRPr="005A3EC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8F183" w14:textId="77777777" w:rsidR="00EF4EB0" w:rsidRDefault="00EF4EB0" w:rsidP="005F524A">
      <w:r>
        <w:separator/>
      </w:r>
    </w:p>
  </w:endnote>
  <w:endnote w:type="continuationSeparator" w:id="0">
    <w:p w14:paraId="6E10F465" w14:textId="77777777" w:rsidR="00EF4EB0" w:rsidRDefault="00EF4EB0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6D6E6" w14:textId="77777777" w:rsidR="00EF4EB0" w:rsidRDefault="00EF4EB0" w:rsidP="005F524A">
      <w:r>
        <w:separator/>
      </w:r>
    </w:p>
  </w:footnote>
  <w:footnote w:type="continuationSeparator" w:id="0">
    <w:p w14:paraId="435F7F54" w14:textId="77777777" w:rsidR="00EF4EB0" w:rsidRDefault="00EF4EB0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C45AA"/>
    <w:rsid w:val="005A3EC6"/>
    <w:rsid w:val="005F524A"/>
    <w:rsid w:val="006823F7"/>
    <w:rsid w:val="00735B23"/>
    <w:rsid w:val="007F05DB"/>
    <w:rsid w:val="00EF4EB0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2:00Z</dcterms:created>
  <dcterms:modified xsi:type="dcterms:W3CDTF">2024-03-11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